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4EB6A" w14:textId="6940D5FA" w:rsidR="00D4728B" w:rsidRPr="00D4712E" w:rsidRDefault="002C528E">
      <w:pPr>
        <w:rPr>
          <w:rFonts w:ascii="Times New Roman" w:hAnsi="Times New Roman" w:cs="Times New Roman"/>
          <w:sz w:val="24"/>
          <w:szCs w:val="24"/>
        </w:rPr>
      </w:pPr>
      <w:r w:rsidRPr="00D4712E">
        <w:rPr>
          <w:rFonts w:ascii="Times New Roman" w:hAnsi="Times New Roman" w:cs="Times New Roman"/>
          <w:sz w:val="24"/>
          <w:szCs w:val="24"/>
        </w:rPr>
        <w:t>Table</w:t>
      </w:r>
      <w:r w:rsidR="00396FDC" w:rsidRPr="00D4712E">
        <w:rPr>
          <w:rFonts w:ascii="Times New Roman" w:hAnsi="Times New Roman" w:cs="Times New Roman"/>
          <w:sz w:val="24"/>
          <w:szCs w:val="24"/>
        </w:rPr>
        <w:t xml:space="preserve"> S</w:t>
      </w:r>
      <w:r w:rsidR="00250283">
        <w:rPr>
          <w:rFonts w:ascii="Times New Roman" w:hAnsi="Times New Roman" w:cs="Times New Roman"/>
          <w:sz w:val="24"/>
          <w:szCs w:val="24"/>
        </w:rPr>
        <w:t>1</w:t>
      </w:r>
      <w:r w:rsidRPr="00D4712E">
        <w:rPr>
          <w:rFonts w:ascii="Times New Roman" w:hAnsi="Times New Roman" w:cs="Times New Roman"/>
          <w:sz w:val="24"/>
          <w:szCs w:val="24"/>
        </w:rPr>
        <w:t>:</w:t>
      </w:r>
      <w:r w:rsidR="00664F42" w:rsidRPr="00D4712E">
        <w:rPr>
          <w:rFonts w:ascii="Times New Roman" w:hAnsi="Times New Roman" w:cs="Times New Roman"/>
          <w:sz w:val="24"/>
          <w:szCs w:val="24"/>
        </w:rPr>
        <w:t xml:space="preserve"> The sequences of PCR primers.</w:t>
      </w:r>
    </w:p>
    <w:tbl>
      <w:tblPr>
        <w:tblStyle w:val="a7"/>
        <w:tblW w:w="8931" w:type="dxa"/>
        <w:tblLayout w:type="fixed"/>
        <w:tblLook w:val="04A0" w:firstRow="1" w:lastRow="0" w:firstColumn="1" w:lastColumn="0" w:noHBand="0" w:noVBand="1"/>
      </w:tblPr>
      <w:tblGrid>
        <w:gridCol w:w="1150"/>
        <w:gridCol w:w="923"/>
        <w:gridCol w:w="5157"/>
        <w:gridCol w:w="1701"/>
      </w:tblGrid>
      <w:tr w:rsidR="00884D1E" w:rsidRPr="006A2C34" w14:paraId="172B0441" w14:textId="0A279EB8" w:rsidTr="00D4712E">
        <w:trPr>
          <w:trHeight w:val="510"/>
        </w:trPr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F0813B" w14:textId="48CDBD96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78B828" w14:textId="7ECE5CFD" w:rsidR="00884D1E" w:rsidRPr="00D4712E" w:rsidRDefault="006A2C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5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9AA14F" w14:textId="113E9221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009C5C" w14:textId="0FC613F4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</w:tr>
      <w:tr w:rsidR="00884D1E" w:rsidRPr="006A2C34" w14:paraId="6D164F92" w14:textId="0B7B5303" w:rsidTr="00D4712E">
        <w:trPr>
          <w:trHeight w:val="510"/>
        </w:trPr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4F0010" w14:textId="279517CC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D2279F" w14:textId="4AA8A551" w:rsidR="00884D1E" w:rsidRPr="00D4712E" w:rsidRDefault="00DF6821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51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C24678" w14:textId="6296969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Forward: </w:t>
            </w:r>
            <w:r w:rsidR="009432EB"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5’-</w:t>
            </w:r>
            <w:r w:rsidR="009432EB"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GCTTGGTTGGTGTCAAAGG</w:t>
            </w:r>
            <w:r w:rsidR="009432EB"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2C488C" w14:textId="2516DC08" w:rsidR="00884D1E" w:rsidRPr="00D4712E" w:rsidRDefault="00884D1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qRT-PCR</w:t>
            </w:r>
          </w:p>
        </w:tc>
      </w:tr>
      <w:tr w:rsidR="00884D1E" w:rsidRPr="006A2C34" w14:paraId="3B13059E" w14:textId="5EE7EE03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BF7760C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CB606A8" w14:textId="77777777" w:rsidR="00884D1E" w:rsidRPr="00D4712E" w:rsidRDefault="00884D1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2F787451" w14:textId="616784B6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Reverse:</w:t>
            </w:r>
            <w:r w:rsidR="009432EB" w:rsidRPr="00D471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32EB"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5’-</w:t>
            </w:r>
            <w:r w:rsidR="009432EB"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ATCTTGCGAGTGCCAGGAG</w:t>
            </w:r>
            <w:r w:rsidR="009432EB"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2CA0D" w14:textId="77777777" w:rsidR="00884D1E" w:rsidRPr="00D4712E" w:rsidRDefault="00884D1E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884D1E" w:rsidRPr="006A2C34" w14:paraId="4996671B" w14:textId="3A2E09D9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3CB4F18" w14:textId="3E9E5D19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TMBIM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066ECC8" w14:textId="63555F7C" w:rsidR="00884D1E" w:rsidRPr="00D4712E" w:rsidRDefault="00DF68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09A63D9D" w14:textId="3CECCA06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Forward:</w:t>
            </w: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5’-</w:t>
            </w:r>
            <w:r w:rsidR="00DF6821"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TTTGTATGTTTGTGGCGGCTG</w:t>
            </w: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C9B5C" w14:textId="611A7EA7" w:rsidR="00884D1E" w:rsidRPr="00D4712E" w:rsidRDefault="00884D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qRT-PCR</w:t>
            </w:r>
          </w:p>
        </w:tc>
      </w:tr>
      <w:tr w:rsidR="00884D1E" w:rsidRPr="006A2C34" w14:paraId="0B238EE5" w14:textId="1720D484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FE640E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974A6D0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1F51407C" w14:textId="04A0C76D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DF6821" w:rsidRPr="00D4712E">
              <w:rPr>
                <w:rFonts w:ascii="Times New Roman" w:hAnsi="Times New Roman" w:cs="Times New Roman"/>
                <w:sz w:val="24"/>
                <w:szCs w:val="24"/>
              </w:rPr>
              <w:t xml:space="preserve"> 5’-ATGGCTATGAGGTGTTGCCA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5995A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D1E" w:rsidRPr="006A2C34" w14:paraId="3750379A" w14:textId="5D5903E2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E2DA35B" w14:textId="31E194AE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79D8C5D" w14:textId="5D3D1447" w:rsidR="00884D1E" w:rsidRPr="00D4712E" w:rsidRDefault="00DF68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67E0D4CA" w14:textId="310208F8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Forward:</w:t>
            </w: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5’-TCATATAACCCCGTCAACG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6EE69" w14:textId="324C1494" w:rsidR="00884D1E" w:rsidRPr="00D4712E" w:rsidRDefault="00884D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qRT-PCR</w:t>
            </w:r>
          </w:p>
        </w:tc>
      </w:tr>
      <w:tr w:rsidR="00884D1E" w:rsidRPr="006A2C34" w14:paraId="3B52AADE" w14:textId="2E250EE8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71F034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458DDCB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7D18CBE2" w14:textId="4028BB34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’-TCGGCCACATTGTGAACTTT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9AF2C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D1E" w:rsidRPr="006A2C34" w14:paraId="2DEDF2FA" w14:textId="14822379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D71D399" w14:textId="0A9B030E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TMBIM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B787FA6" w14:textId="0B3FC7C8" w:rsidR="00884D1E" w:rsidRPr="00D4712E" w:rsidRDefault="00DF68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42CF8354" w14:textId="00417D81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ward: </w:t>
            </w: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5’-TCATATAACCCCGTCAACG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78F6E" w14:textId="28DFEAEC" w:rsidR="00884D1E" w:rsidRPr="00D4712E" w:rsidRDefault="00884D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MeRIP-qPCR</w:t>
            </w:r>
          </w:p>
        </w:tc>
      </w:tr>
      <w:tr w:rsidR="00884D1E" w:rsidRPr="006A2C34" w14:paraId="216BCB0E" w14:textId="54664AD2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6FB4014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C84D4C3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0FD60ADF" w14:textId="08C5EF95" w:rsidR="00884D1E" w:rsidRPr="00D4712E" w:rsidRDefault="00884D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Reverse: 5’-CAAATCCAGCAAGAAGTCC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514EA6" w14:textId="77777777" w:rsidR="00884D1E" w:rsidRPr="00D4712E" w:rsidRDefault="00884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6B9" w:rsidRPr="006A2C34" w14:paraId="6F5BF4FA" w14:textId="77777777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AD4C470" w14:textId="3F4BE239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F80B3FD" w14:textId="31052999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80948" w:rsidRPr="00D4712E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2785B1D6" w14:textId="77284CB3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ward: </w:t>
            </w: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5’- ATGTGCAGCCCAACTGGATT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4346C" w14:textId="4DC53C1D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qRT-PCR</w:t>
            </w:r>
          </w:p>
        </w:tc>
      </w:tr>
      <w:tr w:rsidR="00A136B9" w:rsidRPr="006A2C34" w14:paraId="01A750D6" w14:textId="77777777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6269D4" w14:textId="77777777" w:rsidR="00A136B9" w:rsidRPr="00D4712E" w:rsidRDefault="00A13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B828C69" w14:textId="77777777" w:rsidR="00A136B9" w:rsidRPr="00D4712E" w:rsidRDefault="00A13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4A5159EE" w14:textId="424AF9F5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Reverse: 5’-CTGTGCTTAAACCGGGCAA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3EBBC" w14:textId="77777777" w:rsidR="00A136B9" w:rsidRPr="00D4712E" w:rsidRDefault="00A13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6B9" w:rsidRPr="006A2C34" w14:paraId="6795C6A6" w14:textId="77777777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F8CB294" w14:textId="7C593579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3AB8C4B" w14:textId="7813F70E" w:rsidR="00A136B9" w:rsidRPr="00D4712E" w:rsidRDefault="00F80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5157" w:type="dxa"/>
            <w:tcBorders>
              <w:top w:val="nil"/>
              <w:left w:val="nil"/>
              <w:bottom w:val="nil"/>
              <w:right w:val="nil"/>
            </w:tcBorders>
          </w:tcPr>
          <w:p w14:paraId="0731D963" w14:textId="68C7FDE3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Forward: 5’-TCATATAACCCCGTCAACGC-3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D7106" w14:textId="7615C011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bCs/>
                <w:sz w:val="24"/>
                <w:szCs w:val="24"/>
              </w:rPr>
              <w:t>qRT-PCR</w:t>
            </w:r>
          </w:p>
        </w:tc>
      </w:tr>
      <w:tr w:rsidR="00A136B9" w:rsidRPr="006A2C34" w14:paraId="5A0C3796" w14:textId="77777777" w:rsidTr="00D4712E">
        <w:trPr>
          <w:trHeight w:val="510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F2B57A" w14:textId="77777777" w:rsidR="00A136B9" w:rsidRPr="00D4712E" w:rsidRDefault="00A13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290E18" w14:textId="77777777" w:rsidR="00A136B9" w:rsidRPr="00D4712E" w:rsidRDefault="00A13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0E8377" w14:textId="42C92539" w:rsidR="00A136B9" w:rsidRPr="00D4712E" w:rsidRDefault="00F20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12E">
              <w:rPr>
                <w:rFonts w:ascii="Times New Roman" w:hAnsi="Times New Roman" w:cs="Times New Roman"/>
                <w:sz w:val="24"/>
                <w:szCs w:val="24"/>
              </w:rPr>
              <w:t>Reverse: 5’-TCGGCCACATTGTGAACTTT-3’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D6306A" w14:textId="77777777" w:rsidR="00A136B9" w:rsidRPr="00D4712E" w:rsidRDefault="00A136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E12BCF" w14:textId="77777777" w:rsidR="00664F42" w:rsidRPr="006A2C34" w:rsidRDefault="00664F42">
      <w:pPr>
        <w:rPr>
          <w:rFonts w:ascii="Times New Roman" w:hAnsi="Times New Roman" w:cs="Times New Roman"/>
        </w:rPr>
      </w:pPr>
    </w:p>
    <w:sectPr w:rsidR="00664F42" w:rsidRPr="006A2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940FB" w14:textId="77777777" w:rsidR="00C01C4D" w:rsidRDefault="00C01C4D" w:rsidP="002C528E">
      <w:r>
        <w:separator/>
      </w:r>
    </w:p>
  </w:endnote>
  <w:endnote w:type="continuationSeparator" w:id="0">
    <w:p w14:paraId="1689A5DE" w14:textId="77777777" w:rsidR="00C01C4D" w:rsidRDefault="00C01C4D" w:rsidP="002C5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284F0" w14:textId="77777777" w:rsidR="00C01C4D" w:rsidRDefault="00C01C4D" w:rsidP="002C528E">
      <w:r>
        <w:separator/>
      </w:r>
    </w:p>
  </w:footnote>
  <w:footnote w:type="continuationSeparator" w:id="0">
    <w:p w14:paraId="346C7075" w14:textId="77777777" w:rsidR="00C01C4D" w:rsidRDefault="00C01C4D" w:rsidP="002C5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BD2"/>
    <w:rsid w:val="00061BD2"/>
    <w:rsid w:val="000D2E06"/>
    <w:rsid w:val="001A6912"/>
    <w:rsid w:val="001E3775"/>
    <w:rsid w:val="00250283"/>
    <w:rsid w:val="00275DC5"/>
    <w:rsid w:val="002C528E"/>
    <w:rsid w:val="00396FDC"/>
    <w:rsid w:val="00437E17"/>
    <w:rsid w:val="0054133A"/>
    <w:rsid w:val="00664F42"/>
    <w:rsid w:val="006A2C34"/>
    <w:rsid w:val="0073174A"/>
    <w:rsid w:val="008723B6"/>
    <w:rsid w:val="00884D1E"/>
    <w:rsid w:val="009432EB"/>
    <w:rsid w:val="00A136B9"/>
    <w:rsid w:val="00A45318"/>
    <w:rsid w:val="00AA6216"/>
    <w:rsid w:val="00AC03E6"/>
    <w:rsid w:val="00B95D27"/>
    <w:rsid w:val="00C01C4D"/>
    <w:rsid w:val="00C80038"/>
    <w:rsid w:val="00CA3799"/>
    <w:rsid w:val="00D4712E"/>
    <w:rsid w:val="00D4728B"/>
    <w:rsid w:val="00DF6821"/>
    <w:rsid w:val="00E26745"/>
    <w:rsid w:val="00E92CB8"/>
    <w:rsid w:val="00F202F0"/>
    <w:rsid w:val="00F8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4C0F0"/>
  <w15:chartTrackingRefBased/>
  <w15:docId w15:val="{D529240C-AD09-451B-9445-336E8EEEB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28E"/>
    <w:rPr>
      <w:sz w:val="18"/>
      <w:szCs w:val="18"/>
    </w:rPr>
  </w:style>
  <w:style w:type="table" w:styleId="a7">
    <w:name w:val="Table Grid"/>
    <w:basedOn w:val="a1"/>
    <w:uiPriority w:val="39"/>
    <w:rsid w:val="00E92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F682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F682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F6821"/>
  </w:style>
  <w:style w:type="paragraph" w:styleId="ab">
    <w:name w:val="annotation subject"/>
    <w:basedOn w:val="a9"/>
    <w:next w:val="a9"/>
    <w:link w:val="ac"/>
    <w:uiPriority w:val="99"/>
    <w:semiHidden/>
    <w:unhideWhenUsed/>
    <w:rsid w:val="00DF682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F68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阳阳</dc:creator>
  <cp:keywords/>
  <dc:description/>
  <cp:lastModifiedBy>c</cp:lastModifiedBy>
  <cp:revision>21</cp:revision>
  <dcterms:created xsi:type="dcterms:W3CDTF">2022-05-31T02:59:00Z</dcterms:created>
  <dcterms:modified xsi:type="dcterms:W3CDTF">2022-08-09T14:53:00Z</dcterms:modified>
</cp:coreProperties>
</file>